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1"/>
        <w:gridCol w:w="7816"/>
        <w:gridCol w:w="3977"/>
      </w:tblGrid>
      <w:tr w:rsidR="00F3072F" w14:paraId="5270F5B3" w14:textId="77777777" w:rsidTr="00017756">
        <w:trPr>
          <w:trHeight w:val="32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93FC" w14:textId="77777777" w:rsidR="00F3072F" w:rsidRDefault="00F3072F" w:rsidP="00F3072F">
            <w:bookmarkStart w:id="0" w:name="OLE_LINK35"/>
            <w:bookmarkStart w:id="1" w:name="OLE_LINK36"/>
            <w:r w:rsidRPr="003D78C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Table S1 </w:t>
            </w:r>
            <w:r w:rsidRPr="003D78CD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Bacterial strains and plasmids used in this study</w:t>
            </w:r>
          </w:p>
        </w:tc>
      </w:tr>
      <w:tr w:rsidR="00DC10C8" w14:paraId="5A17D433" w14:textId="77777777" w:rsidTr="00017756">
        <w:trPr>
          <w:trHeight w:val="324"/>
        </w:trPr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</w:tcPr>
          <w:p w14:paraId="528EB4FC" w14:textId="77777777" w:rsidR="00DC10C8" w:rsidRDefault="00DC10C8" w:rsidP="00F3072F">
            <w:r w:rsidRPr="003D78CD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trains and plasmids</w:t>
            </w:r>
          </w:p>
        </w:tc>
        <w:tc>
          <w:tcPr>
            <w:tcW w:w="2757" w:type="pct"/>
            <w:tcBorders>
              <w:left w:val="nil"/>
              <w:bottom w:val="single" w:sz="4" w:space="0" w:color="auto"/>
              <w:right w:val="nil"/>
            </w:tcBorders>
          </w:tcPr>
          <w:p w14:paraId="47C20309" w14:textId="77777777" w:rsidR="00DC10C8" w:rsidRDefault="00DC10C8" w:rsidP="00F3072F"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403" w:type="pct"/>
            <w:tcBorders>
              <w:left w:val="nil"/>
              <w:bottom w:val="single" w:sz="4" w:space="0" w:color="auto"/>
              <w:right w:val="nil"/>
            </w:tcBorders>
          </w:tcPr>
          <w:p w14:paraId="78FB41CA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ference or source</w:t>
            </w:r>
          </w:p>
        </w:tc>
      </w:tr>
      <w:tr w:rsidR="00DC10C8" w14:paraId="02696E98" w14:textId="77777777" w:rsidTr="00017756">
        <w:trPr>
          <w:trHeight w:val="324"/>
        </w:trPr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5F347F11" w14:textId="77777777" w:rsidR="00DC10C8" w:rsidRDefault="00DC10C8" w:rsidP="00F3072F">
            <w:r w:rsidRPr="003D78C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E. coli 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rains</w:t>
            </w:r>
          </w:p>
        </w:tc>
        <w:tc>
          <w:tcPr>
            <w:tcW w:w="2757" w:type="pct"/>
            <w:tcBorders>
              <w:left w:val="nil"/>
              <w:bottom w:val="nil"/>
              <w:right w:val="nil"/>
            </w:tcBorders>
          </w:tcPr>
          <w:p w14:paraId="7BFBA782" w14:textId="77777777" w:rsidR="00DC10C8" w:rsidRDefault="00DC10C8" w:rsidP="00F3072F"/>
        </w:tc>
        <w:tc>
          <w:tcPr>
            <w:tcW w:w="1403" w:type="pct"/>
            <w:tcBorders>
              <w:left w:val="nil"/>
              <w:bottom w:val="nil"/>
              <w:right w:val="nil"/>
            </w:tcBorders>
          </w:tcPr>
          <w:p w14:paraId="00561B7E" w14:textId="77777777" w:rsidR="00DC10C8" w:rsidRPr="003D78CD" w:rsidRDefault="00DC10C8" w:rsidP="00F3072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10C8" w14:paraId="5DFD8153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1C46B14" w14:textId="77777777" w:rsidR="00DC10C8" w:rsidRDefault="00E44D54" w:rsidP="00F3072F"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. coli</w:t>
            </w:r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3.1</w:t>
            </w:r>
            <w:r w:rsidR="00DC10C8"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λ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074CA66A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ost for pHGM0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298E107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iginally fro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dgene</w:t>
            </w:r>
            <w:proofErr w:type="spellEnd"/>
          </w:p>
        </w:tc>
      </w:tr>
      <w:tr w:rsidR="00DC10C8" w14:paraId="3AB18DA1" w14:textId="77777777" w:rsidTr="00017756">
        <w:trPr>
          <w:trHeight w:val="34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157430D" w14:textId="77777777" w:rsidR="00DC10C8" w:rsidRPr="003D78CD" w:rsidRDefault="00E44D54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E. coli </w:t>
            </w:r>
            <w:r w:rsidR="00DC10C8"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M3064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6BB42F7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ost for </w:t>
            </w:r>
            <w:proofErr w:type="spellStart"/>
            <w:r w:rsidRPr="003D78C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ir</w:t>
            </w:r>
            <w:proofErr w:type="spellEnd"/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dependent plasmids and donor strain for conjugation; RP4 (</w:t>
            </w:r>
            <w:proofErr w:type="spellStart"/>
            <w:r w:rsidRPr="003D78C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ra</w:t>
            </w:r>
            <w:proofErr w:type="spellEnd"/>
            <w:r w:rsid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) in chromosome; </w:t>
            </w:r>
            <w:proofErr w:type="spellStart"/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Δ</w:t>
            </w:r>
            <w:r w:rsidRPr="003D78C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A8E286B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riginally from </w:t>
            </w:r>
            <w:proofErr w:type="spellStart"/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ioVector</w:t>
            </w:r>
            <w:proofErr w:type="spellEnd"/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NTCC</w:t>
            </w:r>
          </w:p>
        </w:tc>
      </w:tr>
      <w:tr w:rsidR="00DC10C8" w14:paraId="42F00170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8931D9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. coli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tbl3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4EE354B1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ost for pET-15b Cloning hos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234E98A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62153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Originally from </w:t>
            </w:r>
            <w:r w:rsidRPr="00E6215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vitrogen</w:t>
            </w:r>
          </w:p>
        </w:tc>
      </w:tr>
      <w:tr w:rsidR="00DC10C8" w14:paraId="0F896809" w14:textId="77777777" w:rsidTr="00017756">
        <w:trPr>
          <w:trHeight w:val="432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C740946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. coli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BL21 (DE3)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5A9475E7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pression hos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C7C16F5" w14:textId="77777777" w:rsidR="00DC10C8" w:rsidRPr="003D78CD" w:rsidRDefault="00DC10C8" w:rsidP="00F3072F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riginally from </w:t>
            </w:r>
            <w:proofErr w:type="spellStart"/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ioVector</w:t>
            </w:r>
            <w:proofErr w:type="spellEnd"/>
            <w:r w:rsidRPr="0041462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NTCC</w:t>
            </w:r>
          </w:p>
        </w:tc>
      </w:tr>
      <w:tr w:rsidR="00BE633F" w14:paraId="45A70BE7" w14:textId="77777777" w:rsidTr="00BE633F">
        <w:trPr>
          <w:trHeight w:hRule="exact" w:val="391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568C922" w14:textId="77777777" w:rsidR="00BE633F" w:rsidRPr="00F3072F" w:rsidRDefault="00BE633F" w:rsidP="00F3072F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D78C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3D78C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altica</w:t>
            </w:r>
            <w:proofErr w:type="spellEnd"/>
            <w:r w:rsidRPr="003D78C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rains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3FF8E91B" w14:textId="77777777" w:rsidR="00BE633F" w:rsidRPr="003D78CD" w:rsidRDefault="00BE633F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B137CC9" w14:textId="77777777" w:rsidR="00BE633F" w:rsidRPr="00017756" w:rsidRDefault="00BE633F" w:rsidP="00F3072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10C8" w14:paraId="4932DEFE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4807170" w14:textId="77777777" w:rsidR="00DC10C8" w:rsidRPr="003D78CD" w:rsidRDefault="00E44D54" w:rsidP="007E29C8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3E8CAB55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Wide-type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595A6F5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ab stock</w:t>
            </w:r>
          </w:p>
        </w:tc>
      </w:tr>
      <w:tr w:rsidR="00DC10C8" w14:paraId="6EC6D3C7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FA195E2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34FFD040" w14:textId="77777777" w:rsidR="00DC10C8" w:rsidRPr="003D78CD" w:rsidRDefault="00F3072F" w:rsidP="007E29C8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Δ</w:t>
            </w:r>
            <w:r w:rsidR="00DC10C8" w:rsidRPr="003D78C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uxR0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4E4F63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his study</w:t>
            </w:r>
          </w:p>
        </w:tc>
      </w:tr>
      <w:tr w:rsidR="00DC10C8" w14:paraId="34E0F5DE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CB768C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2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033BCBA7" w14:textId="77777777" w:rsidR="00DC10C8" w:rsidRPr="003D78CD" w:rsidRDefault="00F3072F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80076F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DC10C8" w14:paraId="3BD7E239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545141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3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3620E3BE" w14:textId="77777777" w:rsidR="00DC10C8" w:rsidRPr="003D78CD" w:rsidRDefault="00F3072F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6CDAFA4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DC10C8" w14:paraId="3F84A959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40E6EA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4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18B82DF3" w14:textId="77777777" w:rsidR="00DC10C8" w:rsidRPr="003D78CD" w:rsidRDefault="00F3072F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4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6CC793F9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DC10C8" w14:paraId="11328F32" w14:textId="77777777" w:rsidTr="00017756">
        <w:trPr>
          <w:trHeight w:val="34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F6198C4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5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3E2E8473" w14:textId="77777777" w:rsidR="00DC10C8" w:rsidRPr="003D78CD" w:rsidRDefault="00F3072F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="007E29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DC10C8"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="00DC10C8"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199C032D" w14:textId="77777777" w:rsidR="00DC10C8" w:rsidRPr="003D78CD" w:rsidRDefault="00DC10C8" w:rsidP="00F3072F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A96FD0" w14:paraId="7EEA6A65" w14:textId="77777777" w:rsidTr="00017756">
        <w:trPr>
          <w:trHeight w:val="34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BAC2D55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B7306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7753EA3F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694E60F4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A96FD0" w14:paraId="1E191463" w14:textId="77777777" w:rsidTr="00A96FD0">
        <w:trPr>
          <w:trHeight w:val="406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200AB44" w14:textId="77777777" w:rsidR="00A96FD0" w:rsidRPr="003D78CD" w:rsidRDefault="00A96FD0" w:rsidP="00A96FD0">
            <w:pPr>
              <w:widowControl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SB7307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6EB70BDE" w14:textId="77777777" w:rsidR="00A96FD0" w:rsidRDefault="00A96FD0" w:rsidP="00A96FD0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and 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r w:rsidRPr="003D78C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F4F3E61" w14:textId="77777777" w:rsidR="00A96FD0" w:rsidRPr="003D78CD" w:rsidRDefault="00A96FD0" w:rsidP="00A96FD0">
            <w:pPr>
              <w:widowControl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A96FD0" w14:paraId="3F643782" w14:textId="77777777" w:rsidTr="00E44D54">
        <w:trPr>
          <w:trHeight w:val="4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32FEB43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smids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20614641" w14:textId="77777777" w:rsidR="00A96FD0" w:rsidRDefault="00A96FD0" w:rsidP="00A96FD0"/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ED0E814" w14:textId="77777777" w:rsidR="00A96FD0" w:rsidRPr="003D78CD" w:rsidRDefault="00A96FD0" w:rsidP="00A96FD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6FD0" w14:paraId="2120D513" w14:textId="77777777" w:rsidTr="00017756">
        <w:trPr>
          <w:trHeight w:val="32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2B253D1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HGM01</w:t>
            </w:r>
          </w:p>
        </w:tc>
        <w:tc>
          <w:tcPr>
            <w:tcW w:w="2757" w:type="pct"/>
            <w:tcBorders>
              <w:top w:val="nil"/>
              <w:left w:val="nil"/>
              <w:bottom w:val="nil"/>
              <w:right w:val="nil"/>
            </w:tcBorders>
          </w:tcPr>
          <w:p w14:paraId="0E462762" w14:textId="77777777" w:rsidR="00A96FD0" w:rsidRPr="00F3072F" w:rsidRDefault="00A96FD0" w:rsidP="00A96FD0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pr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mr</w:t>
            </w:r>
            <w:proofErr w:type="spellEnd"/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mr</w:t>
            </w:r>
            <w:proofErr w:type="spellEnd"/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; </w:t>
            </w:r>
            <w:r w:rsidRP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b+</w:t>
            </w:r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3072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t</w:t>
            </w:r>
            <w:proofErr w:type="spellEnd"/>
            <w:r w:rsidRPr="003D78C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based suicide vector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461A5C2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DF347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 w:rsidRPr="00DF347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  <w:r w:rsidRPr="00DF3475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A96FD0" w14:paraId="76B80A62" w14:textId="77777777" w:rsidTr="00017756">
        <w:trPr>
          <w:trHeight w:val="149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039B0C54" w14:textId="77777777" w:rsidR="00A96FD0" w:rsidRPr="003D78CD" w:rsidRDefault="00A96FD0" w:rsidP="00A96FD0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ET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b</w:t>
            </w:r>
          </w:p>
        </w:tc>
        <w:tc>
          <w:tcPr>
            <w:tcW w:w="2757" w:type="pct"/>
            <w:tcBorders>
              <w:top w:val="nil"/>
              <w:left w:val="nil"/>
              <w:right w:val="nil"/>
            </w:tcBorders>
          </w:tcPr>
          <w:p w14:paraId="6E349E7F" w14:textId="77777777" w:rsidR="00A96FD0" w:rsidRPr="00F3072F" w:rsidRDefault="00A96FD0" w:rsidP="00A96FD0">
            <w:pPr>
              <w:widowControl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F3072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acI</w:t>
            </w:r>
            <w:proofErr w:type="spellEnd"/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F3072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r</w:t>
            </w:r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, expression vector, pBR322 </w:t>
            </w:r>
            <w:proofErr w:type="spellStart"/>
            <w:r w:rsidRPr="003D78C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ri</w:t>
            </w:r>
            <w:proofErr w:type="spellEnd"/>
          </w:p>
        </w:tc>
        <w:tc>
          <w:tcPr>
            <w:tcW w:w="1403" w:type="pct"/>
            <w:tcBorders>
              <w:top w:val="nil"/>
              <w:left w:val="nil"/>
              <w:right w:val="nil"/>
            </w:tcBorders>
          </w:tcPr>
          <w:p w14:paraId="73B15FE0" w14:textId="77777777" w:rsidR="00A96FD0" w:rsidRPr="003D78CD" w:rsidRDefault="00A96FD0" w:rsidP="00A96FD0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B476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Originally from </w:t>
            </w:r>
            <w:proofErr w:type="spellStart"/>
            <w:r w:rsidRPr="009B476A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Novagen</w:t>
            </w:r>
            <w:proofErr w:type="spellEnd"/>
          </w:p>
        </w:tc>
      </w:tr>
      <w:bookmarkEnd w:id="0"/>
      <w:bookmarkEnd w:id="1"/>
    </w:tbl>
    <w:p w14:paraId="0D73551B" w14:textId="77777777" w:rsidR="003105E4" w:rsidRDefault="003105E4"/>
    <w:p w14:paraId="1C9497E5" w14:textId="77777777" w:rsidR="003105E4" w:rsidRDefault="003105E4">
      <w:pPr>
        <w:widowControl/>
        <w:jc w:val="left"/>
      </w:pPr>
      <w:r>
        <w:br w:type="page"/>
      </w:r>
    </w:p>
    <w:tbl>
      <w:tblPr>
        <w:tblStyle w:val="TableGrid"/>
        <w:tblW w:w="13325" w:type="dxa"/>
        <w:tblInd w:w="108" w:type="dxa"/>
        <w:tblLook w:val="04A0" w:firstRow="1" w:lastRow="0" w:firstColumn="1" w:lastColumn="0" w:noHBand="0" w:noVBand="1"/>
      </w:tblPr>
      <w:tblGrid>
        <w:gridCol w:w="1640"/>
        <w:gridCol w:w="1922"/>
        <w:gridCol w:w="5652"/>
        <w:gridCol w:w="4111"/>
      </w:tblGrid>
      <w:tr w:rsidR="003105E4" w14:paraId="4584F770" w14:textId="77777777" w:rsidTr="00451DE1">
        <w:trPr>
          <w:trHeight w:val="314"/>
        </w:trPr>
        <w:tc>
          <w:tcPr>
            <w:tcW w:w="133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3F0AE" w14:textId="77777777" w:rsidR="003105E4" w:rsidRPr="0087523B" w:rsidRDefault="003105E4" w:rsidP="00865433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523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 xml:space="preserve">Table S2 </w:t>
            </w:r>
            <w:bookmarkStart w:id="2" w:name="OLE_LINK39"/>
            <w:bookmarkStart w:id="3" w:name="OLE_LINK40"/>
            <w:r w:rsidR="00865433" w:rsidRPr="00865433"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dentification of target genes involved in this study</w:t>
            </w:r>
            <w:r w:rsidR="00865433" w:rsidRPr="0087523B"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in </w:t>
            </w:r>
            <w:r w:rsidR="00865433" w:rsidRPr="0087523B">
              <w:rPr>
                <w:rFonts w:ascii="Times New Roman" w:eastAsia="SimSun" w:hAnsi="Times New Roman" w:cs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="00865433" w:rsidRPr="0087523B">
              <w:rPr>
                <w:rFonts w:ascii="Times New Roman" w:eastAsia="SimSun" w:hAnsi="Times New Roman" w:cs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>baltica</w:t>
            </w:r>
            <w:proofErr w:type="spellEnd"/>
            <w:r w:rsidR="00865433" w:rsidRPr="0087523B">
              <w:rPr>
                <w:rFonts w:ascii="Times New Roman" w:eastAsia="SimSun" w:hAnsi="Times New Roman" w:cs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865433"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S155</w:t>
            </w:r>
            <w:bookmarkEnd w:id="2"/>
            <w:bookmarkEnd w:id="3"/>
          </w:p>
        </w:tc>
      </w:tr>
      <w:tr w:rsidR="003105E4" w14:paraId="0E3C3303" w14:textId="77777777" w:rsidTr="00013B5F">
        <w:trPr>
          <w:trHeight w:val="314"/>
        </w:trPr>
        <w:tc>
          <w:tcPr>
            <w:tcW w:w="1640" w:type="dxa"/>
            <w:vMerge w:val="restart"/>
            <w:tcBorders>
              <w:left w:val="nil"/>
              <w:right w:val="nil"/>
            </w:tcBorders>
          </w:tcPr>
          <w:p w14:paraId="19154E52" w14:textId="77777777" w:rsidR="003105E4" w:rsidRPr="00625055" w:rsidRDefault="003105E4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arget gene</w:t>
            </w:r>
          </w:p>
        </w:tc>
        <w:tc>
          <w:tcPr>
            <w:tcW w:w="1922" w:type="dxa"/>
            <w:vMerge w:val="restart"/>
            <w:tcBorders>
              <w:left w:val="nil"/>
              <w:right w:val="nil"/>
            </w:tcBorders>
          </w:tcPr>
          <w:p w14:paraId="616A4FF7" w14:textId="77777777" w:rsidR="003105E4" w:rsidRPr="00625055" w:rsidRDefault="003105E4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Gene ID</w:t>
            </w:r>
          </w:p>
        </w:tc>
        <w:tc>
          <w:tcPr>
            <w:tcW w:w="5652" w:type="dxa"/>
            <w:vMerge w:val="restart"/>
            <w:tcBorders>
              <w:left w:val="nil"/>
              <w:right w:val="nil"/>
            </w:tcBorders>
          </w:tcPr>
          <w:p w14:paraId="468AAF11" w14:textId="77777777" w:rsidR="003105E4" w:rsidRPr="00625055" w:rsidRDefault="003105E4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516AEE13" w14:textId="77777777" w:rsidR="003105E4" w:rsidRDefault="003105E4" w:rsidP="00013B5F">
            <w:pPr>
              <w:jc w:val="center"/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dentity with </w:t>
            </w:r>
            <w:r w:rsidR="00D50AC3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epresentative </w:t>
            </w:r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altica</w:t>
            </w:r>
            <w:proofErr w:type="spellEnd"/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S678</w:t>
            </w:r>
          </w:p>
        </w:tc>
      </w:tr>
      <w:tr w:rsidR="00013B5F" w14:paraId="66D70315" w14:textId="77777777" w:rsidTr="00013B5F">
        <w:trPr>
          <w:trHeight w:val="333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DA0FB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57B14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56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F6317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46A9455E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. </w:t>
            </w:r>
            <w:proofErr w:type="spellStart"/>
            <w:r w:rsidRPr="00625055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Baltica</w:t>
            </w:r>
            <w:proofErr w:type="spellEnd"/>
            <w:r w:rsidRPr="00625055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55</w:t>
            </w:r>
          </w:p>
        </w:tc>
      </w:tr>
      <w:tr w:rsidR="00013B5F" w14:paraId="66A686D6" w14:textId="77777777" w:rsidTr="00013B5F">
        <w:trPr>
          <w:trHeight w:val="314"/>
        </w:trPr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619E37F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uxR01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</w:tcPr>
          <w:p w14:paraId="0DD5B17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774396</w:t>
            </w:r>
          </w:p>
        </w:tc>
        <w:tc>
          <w:tcPr>
            <w:tcW w:w="5652" w:type="dxa"/>
            <w:tcBorders>
              <w:left w:val="nil"/>
              <w:bottom w:val="nil"/>
              <w:right w:val="nil"/>
            </w:tcBorders>
          </w:tcPr>
          <w:p w14:paraId="5A05AE38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uxR</w:t>
            </w:r>
            <w:proofErr w:type="spellEnd"/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4111" w:type="dxa"/>
            <w:vMerge w:val="restart"/>
            <w:tcBorders>
              <w:left w:val="nil"/>
              <w:right w:val="nil"/>
            </w:tcBorders>
          </w:tcPr>
          <w:p w14:paraId="26F97695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8%</w:t>
            </w:r>
          </w:p>
          <w:p w14:paraId="4B46FC9B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6%</w:t>
            </w:r>
          </w:p>
          <w:p w14:paraId="7D55B546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7%</w:t>
            </w:r>
          </w:p>
          <w:p w14:paraId="5C183F01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9%</w:t>
            </w:r>
          </w:p>
          <w:p w14:paraId="2935FDE1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3%</w:t>
            </w:r>
          </w:p>
          <w:p w14:paraId="17596586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  <w:p w14:paraId="5B9895C7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9%</w:t>
            </w:r>
          </w:p>
          <w:p w14:paraId="07B6D3CE" w14:textId="77777777" w:rsidR="00013B5F" w:rsidRPr="00625055" w:rsidRDefault="00013B5F" w:rsidP="00013B5F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8%</w:t>
            </w:r>
          </w:p>
          <w:p w14:paraId="0BE83784" w14:textId="77777777" w:rsidR="00013B5F" w:rsidRPr="00625055" w:rsidRDefault="00013B5F" w:rsidP="002B1E1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99%</w:t>
            </w:r>
          </w:p>
        </w:tc>
      </w:tr>
      <w:tr w:rsidR="00013B5F" w14:paraId="00AF9D81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D8FAF50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C45554C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773870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7AE61827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NA-binding response regulator 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68397E4F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4B000F2A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C3A1A8E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C199860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774650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4CF75159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NA-binding response regulator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46F89F32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4CDA65B6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529B78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uxR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82322EF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772048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27000A9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lix-turn-helix transcriptional regulator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47A2D536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23C4360F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17CE2F0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uxR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F1AF9A3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771179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28E7C42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lix-turn-helix transcriptional regulator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5E5CA8CA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2797E040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5AADC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uxR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6C953FA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770801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54A78FDC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NA-binding response regulator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3B46D64B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13E1536F" w14:textId="77777777" w:rsidTr="00013B5F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82CB66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6250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peF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CC1BADC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1774161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4F2A433E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rnithine decarboxylase </w:t>
            </w:r>
            <w:proofErr w:type="spellStart"/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SpeF</w:t>
            </w:r>
            <w:proofErr w:type="spellEnd"/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236279A4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492060C6" w14:textId="77777777" w:rsidTr="002B1E14">
        <w:trPr>
          <w:trHeight w:val="31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4A8E68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6250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orS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54617C1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1773397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</w:tcPr>
          <w:p w14:paraId="5D0A1723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MAO reductase system sensor histidine kinase </w:t>
            </w:r>
            <w:proofErr w:type="spellStart"/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orS</w:t>
            </w:r>
            <w:proofErr w:type="spellEnd"/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67267341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013B5F" w14:paraId="40EAB07F" w14:textId="77777777" w:rsidTr="002B1E14">
        <w:trPr>
          <w:trHeight w:val="333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D75CD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6250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omA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D2C90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1771640</w:t>
            </w:r>
          </w:p>
        </w:tc>
        <w:tc>
          <w:tcPr>
            <w:tcW w:w="5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36A27" w14:textId="77777777" w:rsidR="00013B5F" w:rsidRPr="00625055" w:rsidRDefault="00013B5F" w:rsidP="003105E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Flagellar motor protein </w:t>
            </w:r>
            <w:proofErr w:type="spellStart"/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PomA</w:t>
            </w:r>
            <w:proofErr w:type="spellEnd"/>
          </w:p>
        </w:tc>
        <w:tc>
          <w:tcPr>
            <w:tcW w:w="4111" w:type="dxa"/>
            <w:vMerge/>
            <w:tcBorders>
              <w:left w:val="nil"/>
              <w:right w:val="nil"/>
            </w:tcBorders>
          </w:tcPr>
          <w:p w14:paraId="0FBC2BD8" w14:textId="77777777" w:rsidR="00013B5F" w:rsidRPr="00625055" w:rsidRDefault="00013B5F" w:rsidP="003105E4">
            <w:pPr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</w:tbl>
    <w:p w14:paraId="0681C65E" w14:textId="77777777" w:rsidR="00575DF8" w:rsidRDefault="00575DF8"/>
    <w:p w14:paraId="3BA3A98A" w14:textId="77777777" w:rsidR="00760B61" w:rsidRDefault="00760B61">
      <w:pPr>
        <w:widowControl/>
        <w:jc w:val="left"/>
      </w:pPr>
      <w:r>
        <w:br w:type="page"/>
      </w:r>
    </w:p>
    <w:p w14:paraId="10ABDF1D" w14:textId="77777777" w:rsidR="00575DF8" w:rsidRDefault="00575DF8">
      <w:pPr>
        <w:widowControl/>
        <w:jc w:val="left"/>
      </w:pPr>
    </w:p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701"/>
      </w:tblGrid>
      <w:tr w:rsidR="00575DF8" w14:paraId="54A9EB9B" w14:textId="77777777" w:rsidTr="008F0AC9">
        <w:trPr>
          <w:trHeight w:val="392"/>
        </w:trPr>
        <w:tc>
          <w:tcPr>
            <w:tcW w:w="70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160E" w14:textId="77777777" w:rsidR="00575DF8" w:rsidRDefault="00575DF8">
            <w:r w:rsidRPr="0062505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Table S3 </w:t>
            </w: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LC gradient</w:t>
            </w:r>
          </w:p>
        </w:tc>
      </w:tr>
      <w:tr w:rsidR="00575DF8" w14:paraId="688BD46C" w14:textId="77777777" w:rsidTr="008F0AC9">
        <w:trPr>
          <w:trHeight w:val="392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15C06EF4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ime (min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26D51B9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low rate</w:t>
            </w:r>
          </w:p>
          <w:p w14:paraId="06E4D9D6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ml/min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859FFE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577E0E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%</w:t>
            </w:r>
          </w:p>
        </w:tc>
      </w:tr>
      <w:tr w:rsidR="00575DF8" w14:paraId="6B341F14" w14:textId="77777777" w:rsidTr="008F0AC9">
        <w:trPr>
          <w:trHeight w:val="416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57611E4E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3D485D4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B1EFAA5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E82639B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575DF8" w14:paraId="52BCDBF2" w14:textId="77777777" w:rsidTr="008F0AC9">
        <w:trPr>
          <w:trHeight w:val="3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992027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34293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DC30A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034F7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575DF8" w14:paraId="4ABB379B" w14:textId="77777777" w:rsidTr="008F0AC9">
        <w:trPr>
          <w:trHeight w:val="3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24EA244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3CBE5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1C4B7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486FB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575DF8" w14:paraId="4EF2746E" w14:textId="77777777" w:rsidTr="008F0AC9">
        <w:trPr>
          <w:trHeight w:val="3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5108C8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AA178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15700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3961C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</w:t>
            </w:r>
          </w:p>
        </w:tc>
      </w:tr>
      <w:tr w:rsidR="00575DF8" w14:paraId="2F3EA8BA" w14:textId="77777777" w:rsidTr="008F0AC9">
        <w:trPr>
          <w:trHeight w:val="3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698C02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2CFFB8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B0B44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BE5E0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</w:t>
            </w:r>
          </w:p>
        </w:tc>
      </w:tr>
      <w:tr w:rsidR="00575DF8" w14:paraId="74229D4C" w14:textId="77777777" w:rsidTr="008F0AC9">
        <w:trPr>
          <w:trHeight w:val="39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DBC60F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9E2CD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E928A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8773A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  <w:tr w:rsidR="00575DF8" w14:paraId="39F22B69" w14:textId="77777777" w:rsidTr="008F0AC9">
        <w:trPr>
          <w:trHeight w:val="416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6EF95369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01D09D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ACFF69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5CF3A08" w14:textId="77777777" w:rsidR="00575DF8" w:rsidRPr="00625055" w:rsidRDefault="00575DF8" w:rsidP="00575DF8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62505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</w:tr>
    </w:tbl>
    <w:p w14:paraId="1A782135" w14:textId="77777777" w:rsidR="00E41BC5" w:rsidRDefault="00E41BC5"/>
    <w:p w14:paraId="0D9E9B5D" w14:textId="77777777" w:rsidR="00E41BC5" w:rsidRDefault="00E41BC5">
      <w:pPr>
        <w:widowControl/>
        <w:jc w:val="left"/>
      </w:pPr>
      <w:r>
        <w:br w:type="page"/>
      </w:r>
    </w:p>
    <w:tbl>
      <w:tblPr>
        <w:tblStyle w:val="TableGrid"/>
        <w:tblW w:w="14178" w:type="dxa"/>
        <w:tblLook w:val="04A0" w:firstRow="1" w:lastRow="0" w:firstColumn="1" w:lastColumn="0" w:noHBand="0" w:noVBand="1"/>
      </w:tblPr>
      <w:tblGrid>
        <w:gridCol w:w="1668"/>
        <w:gridCol w:w="1701"/>
        <w:gridCol w:w="10809"/>
      </w:tblGrid>
      <w:tr w:rsidR="00E41BC5" w14:paraId="58EC6EFE" w14:textId="77777777" w:rsidTr="001549D8">
        <w:trPr>
          <w:trHeight w:val="307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AFF9A" w14:textId="77777777" w:rsidR="00E41BC5" w:rsidRDefault="00E41BC5"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Table S4</w:t>
            </w:r>
            <w:r w:rsidRPr="00ED03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D036D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arget genes and primers used in this study</w:t>
            </w:r>
          </w:p>
        </w:tc>
      </w:tr>
      <w:tr w:rsidR="00E41BC5" w14:paraId="0FFC01FF" w14:textId="77777777" w:rsidTr="001549D8">
        <w:trPr>
          <w:trHeight w:val="307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16ADB05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D036D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Target gen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B6112FF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urpose</w:t>
            </w:r>
          </w:p>
        </w:tc>
        <w:tc>
          <w:tcPr>
            <w:tcW w:w="10809" w:type="dxa"/>
            <w:tcBorders>
              <w:left w:val="nil"/>
              <w:bottom w:val="single" w:sz="4" w:space="0" w:color="auto"/>
              <w:right w:val="nil"/>
            </w:tcBorders>
          </w:tcPr>
          <w:p w14:paraId="5622CC14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imer / Sequence</w:t>
            </w:r>
          </w:p>
        </w:tc>
      </w:tr>
      <w:tr w:rsidR="00E41BC5" w14:paraId="3995FA35" w14:textId="77777777" w:rsidTr="001549D8">
        <w:trPr>
          <w:trHeight w:val="326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1E5483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uxR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11134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left w:val="nil"/>
              <w:bottom w:val="nil"/>
              <w:right w:val="nil"/>
            </w:tcBorders>
          </w:tcPr>
          <w:p w14:paraId="7E1D000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AACTTGATGCCGCTTCATTC</w:t>
            </w:r>
          </w:p>
        </w:tc>
      </w:tr>
      <w:tr w:rsidR="00E41BC5" w14:paraId="6F6867E8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9ACA6F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EE25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78D364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CAACAGGCATCGACCATTTA</w:t>
            </w:r>
          </w:p>
        </w:tc>
      </w:tr>
      <w:tr w:rsidR="00E41BC5" w14:paraId="484979BE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6723D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7EDC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4C9442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O / GGGGACAAGTTTGTACAAAAAAGCAGGCTAAGAGTATGTGGGCAATCGGC</w:t>
            </w:r>
          </w:p>
        </w:tc>
      </w:tr>
      <w:tr w:rsidR="00E41BC5" w14:paraId="7DD2523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5D0507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C4C1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63EFB3D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I / GGTCCGGGTTCGCTATCTATGGCCAACAGACCAATAATGACAAG</w:t>
            </w:r>
          </w:p>
        </w:tc>
      </w:tr>
      <w:tr w:rsidR="00E41BC5" w14:paraId="424AC79F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A9A49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AD6F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3B6AE5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O / GGGGACCACTTTGTACAAGAAAGCTGGGTCCGCCACCACCATAAAACTC</w:t>
            </w:r>
          </w:p>
        </w:tc>
      </w:tr>
      <w:tr w:rsidR="00E41BC5" w14:paraId="4B56940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9D9096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9E0A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B3C174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’ – </w:t>
            </w:r>
            <w:proofErr w:type="gramStart"/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  /</w:t>
            </w:r>
            <w:proofErr w:type="gramEnd"/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TAGATAGCGAACCCGGACCGGCGGCTTAATCTGCGCT</w:t>
            </w:r>
          </w:p>
        </w:tc>
      </w:tr>
      <w:tr w:rsidR="00E41BC5" w14:paraId="022B66E5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379AD1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1BE9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E2A91E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Forward / </w:t>
            </w: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GCCGCGCGGCAGCCATATGAAGGATCTTGTCATTATTGGTCTGTTG</w:t>
            </w:r>
          </w:p>
        </w:tc>
      </w:tr>
      <w:tr w:rsidR="00E41BC5" w14:paraId="39C70658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616FFDC" w14:textId="77777777" w:rsidR="00E41BC5" w:rsidRPr="003A0B81" w:rsidRDefault="00E41BC5" w:rsidP="00E41BC5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27C41" w14:textId="77777777" w:rsidR="00E41BC5" w:rsidRPr="00ED036D" w:rsidRDefault="00E41BC5" w:rsidP="00E41B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C45B896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everse / </w:t>
            </w:r>
            <w:r w:rsidRPr="00ED036D">
              <w:rPr>
                <w:rFonts w:ascii="Times New Roman" w:eastAsia="YouYuan" w:hAnsi="Times New Roman" w:cs="Times New Roman"/>
                <w:color w:val="000000"/>
                <w:kern w:val="24"/>
                <w:sz w:val="24"/>
                <w:szCs w:val="24"/>
              </w:rPr>
              <w:t>GCTTTGTTAGCAGCCGGATCCTTACTTGTCATCGTCGTCCTTGTAGTCGCCGCC         AGCCGCCTTAGAACTTGATGC</w:t>
            </w:r>
          </w:p>
        </w:tc>
      </w:tr>
      <w:tr w:rsidR="00E41BC5" w14:paraId="7B5B2B02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4B2C1F" w14:textId="77777777" w:rsidR="00E41BC5" w:rsidRPr="003A0B81" w:rsidRDefault="00E41BC5" w:rsidP="00E41BC5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 w:rsidRPr="003A0B81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uxR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8660C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0F9FAA76" w14:textId="77777777" w:rsidR="00E41BC5" w:rsidRPr="00ED036D" w:rsidRDefault="00E41BC5" w:rsidP="00E41BC5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TCGCCGATAGCCTCTGTATT</w:t>
            </w:r>
          </w:p>
        </w:tc>
      </w:tr>
      <w:tr w:rsidR="00E41BC5" w14:paraId="34908C25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8DEA2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BDE5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D6C735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GATCCGGCTATAGATCAG</w:t>
            </w:r>
          </w:p>
        </w:tc>
      </w:tr>
      <w:tr w:rsidR="00E41BC5" w14:paraId="6F65C6D5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85D373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D0A2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441B890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O / GGGGACAAGTTTGTACAAAAAAGCAGGCTACGAACTGAATCAACCTTTGGC</w:t>
            </w:r>
          </w:p>
        </w:tc>
      </w:tr>
      <w:tr w:rsidR="00E41BC5" w14:paraId="40CDA682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89D70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B3F4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F87337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I / GGTCCGGGTTCGCTATCTATTAAAGTGCTCCATTAGGTTCAGG</w:t>
            </w:r>
          </w:p>
        </w:tc>
      </w:tr>
      <w:tr w:rsidR="00E41BC5" w14:paraId="5FE3CA65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C799A0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15C47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6E20157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’ – O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GACCACTTTGTACAAGAAAGCTGGGTCATGGTGTGGCACAGAATAGTGTC</w:t>
            </w:r>
          </w:p>
        </w:tc>
      </w:tr>
      <w:tr w:rsidR="00E41BC5" w14:paraId="53A0614F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D87B0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3A7E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D7E5C1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’ – I </w:t>
            </w:r>
            <w:proofErr w:type="gramStart"/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/ 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AGATAGCGAACCCGGACCACGCCTGCGCCTTGAAGAT</w:t>
            </w:r>
            <w:proofErr w:type="gramEnd"/>
          </w:p>
        </w:tc>
      </w:tr>
      <w:tr w:rsidR="00E41BC5" w14:paraId="6820955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AC1E3F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2A95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D37FE3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Forward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GCCGCGCGGCAGCCATATGAGTCTTGAGTTACCTGTGTATTTAATCG</w:t>
            </w:r>
          </w:p>
        </w:tc>
      </w:tr>
      <w:tr w:rsidR="00E41BC5" w14:paraId="2B4FC992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50E132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0C1B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601546F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everse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TTGTTAGCAGCCGGATCCTTACTTGTCATCGTCGTCCTTGTAGTCGCCGCC GCGGTTATCTTCAAGGCGC</w:t>
            </w:r>
          </w:p>
        </w:tc>
      </w:tr>
      <w:tr w:rsidR="00E41BC5" w14:paraId="4A761DC3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F4B21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uxR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1043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0EB35A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CAATTGGTTCGCCAAGGTAT</w:t>
            </w:r>
          </w:p>
        </w:tc>
      </w:tr>
      <w:tr w:rsidR="00E41BC5" w14:paraId="4816E761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0905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F276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7C90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CGACAGGATTATTGGCGAGT</w:t>
            </w:r>
          </w:p>
        </w:tc>
      </w:tr>
      <w:tr w:rsidR="00E41BC5" w14:paraId="10A8A54B" w14:textId="77777777" w:rsidTr="001549D8">
        <w:trPr>
          <w:trHeight w:val="326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1B7610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12663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left w:val="nil"/>
              <w:bottom w:val="nil"/>
              <w:right w:val="nil"/>
            </w:tcBorders>
          </w:tcPr>
          <w:p w14:paraId="53E844E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5’ – O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GACAAGTTTGTACAAAAAAGCAGGCTTCGGCCACCAGCTCACAG</w:t>
            </w:r>
          </w:p>
        </w:tc>
      </w:tr>
      <w:tr w:rsidR="00E41BC5" w14:paraId="6B8FA69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D9F16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E0CD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A0FCF4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5’ – I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TCCGGGTTCGCTATCTATCAATTGTTGATCTTCTACTAAGCCG</w:t>
            </w:r>
          </w:p>
        </w:tc>
      </w:tr>
      <w:tr w:rsidR="00E41BC5" w14:paraId="5DC40103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0F6D9D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068B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58E439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O / GGGGACCACTTTGTACAAGAAAGCTGGGTAGGAAGTGTTAGCGCACTAGTGTG</w:t>
            </w:r>
          </w:p>
        </w:tc>
      </w:tr>
      <w:tr w:rsidR="00E41BC5" w14:paraId="58712FA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67A9A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4D18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747CC3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I / ATAGATAGCGAACCCGGACCACCCAATAGCATTCAGCAAGACC</w:t>
            </w:r>
          </w:p>
        </w:tc>
      </w:tr>
      <w:tr w:rsidR="00E41BC5" w14:paraId="764129FD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3E91F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3226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BFA8EB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GTGCCGCGCGGCAGCCATATGGATACGCAAAACAACATCATCAGTG</w:t>
            </w:r>
          </w:p>
        </w:tc>
      </w:tr>
      <w:tr w:rsidR="00E41BC5" w14:paraId="4C38BD3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F4BB4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09FA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FB8B65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TTTGTTAGCAGCCGGATCCTTACTTGTCATCGTCGTCCTTGTAGTCGCCGCC GATCAATGCCAGTTGTAAGCC</w:t>
            </w:r>
          </w:p>
        </w:tc>
      </w:tr>
      <w:tr w:rsidR="00E41BC5" w14:paraId="5C5E9D78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BFBFF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uxR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56B6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66656EF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TTAATGCAAGCAGCCACAAC</w:t>
            </w:r>
          </w:p>
        </w:tc>
      </w:tr>
      <w:tr w:rsidR="00E41BC5" w14:paraId="6A7F5E7A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4CBF71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2CF7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56D3B0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ATCACCCTATGGCCTCGTA</w:t>
            </w:r>
          </w:p>
        </w:tc>
      </w:tr>
      <w:tr w:rsidR="00E41BC5" w14:paraId="0DF2E93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5858B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061F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9CBE3E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O / GGGGACAAGTTTGTACAAAAAAGCAGGCTGGCCAGTTCTGACTTGTAGGTCA</w:t>
            </w:r>
          </w:p>
        </w:tc>
      </w:tr>
      <w:tr w:rsidR="00E41BC5" w14:paraId="407B07C6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AE9A3B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AA14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44A466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I / GGTCCGGGTTCGCTATCTATGAACATCCTGCTCACTCCCTGT</w:t>
            </w:r>
          </w:p>
        </w:tc>
      </w:tr>
      <w:tr w:rsidR="00E41BC5" w14:paraId="21DE2F8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AE61F8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46DC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703A50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’ – O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GACCACTTTGTACAAGAAAGCTGGGTATGGCAGGAATATGCTCTGCA</w:t>
            </w:r>
          </w:p>
        </w:tc>
      </w:tr>
      <w:tr w:rsidR="00E41BC5" w14:paraId="3DCE1928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D2BDF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E77B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9D43A5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3’ – I / </w:t>
            </w: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AGATAGCGAACCCGGACCGGCGCAGACCTATTTGCACG</w:t>
            </w:r>
          </w:p>
        </w:tc>
      </w:tr>
      <w:tr w:rsidR="00E41BC5" w14:paraId="53222DEC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A7E44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E56D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F8602B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GTGCCGCGCGGCAGCCATATGTTCAAAATATTACATTGGATTGTAGTGTC</w:t>
            </w:r>
          </w:p>
        </w:tc>
      </w:tr>
      <w:tr w:rsidR="00E41BC5" w14:paraId="77AE6F00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4886A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3BA2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AE8FDB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TTTGTTAGCAGCCGGATCCTTACTTGTCATCGTCGTCCTTGTAGTCGCCGCC</w:t>
            </w:r>
          </w:p>
          <w:p w14:paraId="475A8BB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CCACCACATCGTGCAAATA</w:t>
            </w:r>
          </w:p>
        </w:tc>
      </w:tr>
      <w:tr w:rsidR="00E41BC5" w14:paraId="336DEF4A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E5417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uxR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C825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9F1FC6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AACAACAGGCCACGAATACC</w:t>
            </w:r>
          </w:p>
        </w:tc>
      </w:tr>
      <w:tr w:rsidR="00E41BC5" w14:paraId="541A907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81AFD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4A42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95A311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GGATCCCTTTACTGGCTTC</w:t>
            </w:r>
          </w:p>
        </w:tc>
      </w:tr>
      <w:tr w:rsidR="00E41BC5" w14:paraId="714151F5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A2596F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CC112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D278C6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O / GGGGACAAGTTTGTACAAAAAAGCAGGCTATGAACTCATCGAATGGTGGG</w:t>
            </w:r>
          </w:p>
        </w:tc>
      </w:tr>
      <w:tr w:rsidR="00E41BC5" w14:paraId="1B63750E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F2136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FF3F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209F53E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I / GGTCCGGGTTCGCTATCTATGCGAGTAACGCTAAATGACATGGTG</w:t>
            </w:r>
          </w:p>
        </w:tc>
      </w:tr>
      <w:tr w:rsidR="00E41BC5" w14:paraId="1FDE0C69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584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D6C7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E94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O / GGGGACCACTTTGTACAAGAAAGCTGGGTGGCGCATACGGCACAGATAAC</w:t>
            </w:r>
          </w:p>
        </w:tc>
      </w:tr>
      <w:tr w:rsidR="00E41BC5" w14:paraId="3A4D9239" w14:textId="77777777" w:rsidTr="001549D8">
        <w:trPr>
          <w:trHeight w:val="307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248EDF0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80EE2F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left w:val="nil"/>
              <w:bottom w:val="nil"/>
              <w:right w:val="nil"/>
            </w:tcBorders>
          </w:tcPr>
          <w:p w14:paraId="0E24F16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I / ATAGATAGCGAACCCGGACCCGGTGAAGGCTCACATTTCC</w:t>
            </w:r>
          </w:p>
        </w:tc>
      </w:tr>
      <w:tr w:rsidR="00E41BC5" w14:paraId="21D8E589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EF6913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EEBF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46CF82C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GTGCCGCGCGGCAGCCATATGAGCACAATTAATGAATTAGTTTTTTTAC</w:t>
            </w:r>
          </w:p>
        </w:tc>
      </w:tr>
      <w:tr w:rsidR="00E41BC5" w14:paraId="4613E33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EA791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3087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ED7C8A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TTTGTTAGCAGCCGGATCCTTACTTGTCATCGTCGTCCTTGTAGTCGCCGCC</w:t>
            </w:r>
          </w:p>
          <w:p w14:paraId="5739238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CACAGCTCAAAGTGGG</w:t>
            </w:r>
          </w:p>
        </w:tc>
      </w:tr>
      <w:tr w:rsidR="00E41BC5" w14:paraId="6DC27F79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01205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uxR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224D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68B016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TGCTTATTGGTCATGCCTTG</w:t>
            </w:r>
          </w:p>
        </w:tc>
      </w:tr>
      <w:tr w:rsidR="00E41BC5" w14:paraId="3C3EE531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9A12CB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DF1C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E72269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AAAAGGCACAGCGTGAAAGT</w:t>
            </w:r>
          </w:p>
        </w:tc>
      </w:tr>
      <w:tr w:rsidR="00E41BC5" w14:paraId="03210BFF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3EB521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8BBD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tant construct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B0AA9C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O / GGGGACAAGTTTGTACAAAAAAGCAGGCTGGCCTGCGGATCACTTGC</w:t>
            </w:r>
          </w:p>
        </w:tc>
      </w:tr>
      <w:tr w:rsidR="00E41BC5" w14:paraId="2C9A1127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D5E60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6F48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4C3F1F2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’ – I / GGTCCGGGTTCGCTATCTATCATGGATTTCCTTATGGAGGCG</w:t>
            </w:r>
          </w:p>
        </w:tc>
      </w:tr>
      <w:tr w:rsidR="00E41BC5" w14:paraId="780BCA36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D90C8A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F87F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FBEDC0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O / GGGGACCACTTTGTACAAGAAAGCTGGGTCCCTATGGCAAGGAGCGC</w:t>
            </w:r>
          </w:p>
        </w:tc>
      </w:tr>
      <w:tr w:rsidR="00E41BC5" w14:paraId="2CAE153F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59795E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1FFD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020FA15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’ – I / ATAGATAGCGAACCCGGACCGCTAGTGCAGCATCTCGCAAACC</w:t>
            </w:r>
          </w:p>
        </w:tc>
      </w:tr>
      <w:tr w:rsidR="00E41BC5" w14:paraId="0B6CEB97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D71EF0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BA18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tein expression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8A19F6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GTGCCGCGCGGCAGCCATATGTCTACAAAATTGCCACTGTATTTAGTCG</w:t>
            </w:r>
          </w:p>
        </w:tc>
      </w:tr>
      <w:tr w:rsidR="00E41BC5" w14:paraId="639DF1A4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96CA0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18E5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54F708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TTTGTTAGCAGCCGGATCCTTACTTGTCATCGTCGTCCTTGTAGTCGCCGCC AATGGGAGTGTTTAGGTTTGC</w:t>
            </w:r>
          </w:p>
        </w:tc>
      </w:tr>
      <w:tr w:rsidR="00E41BC5" w14:paraId="31B8E45B" w14:textId="77777777" w:rsidTr="001549D8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D4C1CA9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to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45171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56E531EB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CATCGACCGTGAATGACCTG</w:t>
            </w:r>
          </w:p>
        </w:tc>
      </w:tr>
      <w:tr w:rsidR="00E41BC5" w14:paraId="2AEE6F0B" w14:textId="77777777" w:rsidTr="00D75296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D1D44B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0CE4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7957734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CCTGCGCTAACTGCTTGAGA</w:t>
            </w:r>
          </w:p>
        </w:tc>
      </w:tr>
      <w:tr w:rsidR="00E41BC5" w14:paraId="4AA00002" w14:textId="77777777" w:rsidTr="00D75296">
        <w:trPr>
          <w:trHeight w:val="30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26C36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spe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3080F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4F8DF6C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CATGCATCATAAAGGCGTTG</w:t>
            </w:r>
          </w:p>
        </w:tc>
      </w:tr>
      <w:tr w:rsidR="00E41BC5" w14:paraId="1A925CCE" w14:textId="77777777" w:rsidTr="00D75296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2D3B65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C7666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1966DF54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TCAGTCGGTGCATAAACAGC</w:t>
            </w:r>
          </w:p>
        </w:tc>
      </w:tr>
      <w:tr w:rsidR="00E41BC5" w14:paraId="1410DEED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FF02A7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3A0B81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5CD3D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qRT</w:t>
            </w:r>
            <w:proofErr w:type="spellEnd"/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PCR</w:t>
            </w:r>
          </w:p>
        </w:tc>
        <w:tc>
          <w:tcPr>
            <w:tcW w:w="10809" w:type="dxa"/>
            <w:tcBorders>
              <w:top w:val="nil"/>
              <w:left w:val="nil"/>
              <w:bottom w:val="nil"/>
              <w:right w:val="nil"/>
            </w:tcBorders>
          </w:tcPr>
          <w:p w14:paraId="3C6F4758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ward / GCATGATTGGTACGCTGGTG</w:t>
            </w:r>
          </w:p>
        </w:tc>
      </w:tr>
      <w:tr w:rsidR="00E41BC5" w14:paraId="287ED689" w14:textId="77777777" w:rsidTr="001549D8">
        <w:trPr>
          <w:trHeight w:val="326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6644F4E0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E7319D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0809" w:type="dxa"/>
            <w:tcBorders>
              <w:top w:val="nil"/>
              <w:left w:val="nil"/>
              <w:right w:val="nil"/>
            </w:tcBorders>
          </w:tcPr>
          <w:p w14:paraId="20B3B04A" w14:textId="77777777" w:rsidR="00E41BC5" w:rsidRPr="003A0B81" w:rsidRDefault="00E41BC5" w:rsidP="00E41BC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D036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verse / GCGACCATAGCGCCGTATAA</w:t>
            </w:r>
          </w:p>
        </w:tc>
      </w:tr>
    </w:tbl>
    <w:p w14:paraId="24F8FC78" w14:textId="77777777" w:rsidR="00C2092D" w:rsidRDefault="00C2092D"/>
    <w:p w14:paraId="7EFA51FE" w14:textId="7B797616" w:rsidR="00C2092D" w:rsidRDefault="00C2092D">
      <w:pPr>
        <w:widowControl/>
        <w:jc w:val="left"/>
      </w:pPr>
      <w:bookmarkStart w:id="4" w:name="_GoBack"/>
      <w:bookmarkEnd w:id="4"/>
    </w:p>
    <w:sectPr w:rsidR="00C2092D" w:rsidSect="00E41B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D7AEE" w14:textId="77777777" w:rsidR="00C47927" w:rsidRDefault="00C47927" w:rsidP="00DC10C8">
      <w:r>
        <w:separator/>
      </w:r>
    </w:p>
  </w:endnote>
  <w:endnote w:type="continuationSeparator" w:id="0">
    <w:p w14:paraId="0B1005E1" w14:textId="77777777" w:rsidR="00C47927" w:rsidRDefault="00C47927" w:rsidP="00DC1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2FB5B" w14:textId="77777777" w:rsidR="00C47927" w:rsidRDefault="00C47927" w:rsidP="00DC10C8">
      <w:r>
        <w:separator/>
      </w:r>
    </w:p>
  </w:footnote>
  <w:footnote w:type="continuationSeparator" w:id="0">
    <w:p w14:paraId="7C7398DA" w14:textId="77777777" w:rsidR="00C47927" w:rsidRDefault="00C47927" w:rsidP="00DC1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5388"/>
    <w:rsid w:val="00013B5F"/>
    <w:rsid w:val="00017756"/>
    <w:rsid w:val="0005169E"/>
    <w:rsid w:val="000A2DDD"/>
    <w:rsid w:val="000D4A54"/>
    <w:rsid w:val="001526DA"/>
    <w:rsid w:val="001549D8"/>
    <w:rsid w:val="00164966"/>
    <w:rsid w:val="001C1EF0"/>
    <w:rsid w:val="002B1E14"/>
    <w:rsid w:val="003105E4"/>
    <w:rsid w:val="003358DC"/>
    <w:rsid w:val="0035077A"/>
    <w:rsid w:val="00386262"/>
    <w:rsid w:val="003A0B81"/>
    <w:rsid w:val="003D698E"/>
    <w:rsid w:val="004055E0"/>
    <w:rsid w:val="004141EA"/>
    <w:rsid w:val="0042152F"/>
    <w:rsid w:val="00447BB2"/>
    <w:rsid w:val="00451DE1"/>
    <w:rsid w:val="004B0456"/>
    <w:rsid w:val="004F51C8"/>
    <w:rsid w:val="00500FE8"/>
    <w:rsid w:val="005537DB"/>
    <w:rsid w:val="00575DF8"/>
    <w:rsid w:val="0058272C"/>
    <w:rsid w:val="005A0EC6"/>
    <w:rsid w:val="005B62FF"/>
    <w:rsid w:val="006D30B5"/>
    <w:rsid w:val="00724927"/>
    <w:rsid w:val="00760B61"/>
    <w:rsid w:val="00792526"/>
    <w:rsid w:val="007B0EA9"/>
    <w:rsid w:val="007E29C8"/>
    <w:rsid w:val="007F079A"/>
    <w:rsid w:val="007F5E00"/>
    <w:rsid w:val="00865433"/>
    <w:rsid w:val="0087523B"/>
    <w:rsid w:val="008B4D25"/>
    <w:rsid w:val="008E077D"/>
    <w:rsid w:val="008F0AC9"/>
    <w:rsid w:val="009571B0"/>
    <w:rsid w:val="009D2D33"/>
    <w:rsid w:val="00A36318"/>
    <w:rsid w:val="00A96FD0"/>
    <w:rsid w:val="00AB5388"/>
    <w:rsid w:val="00B205A8"/>
    <w:rsid w:val="00B4140E"/>
    <w:rsid w:val="00B53B83"/>
    <w:rsid w:val="00B83896"/>
    <w:rsid w:val="00BC6757"/>
    <w:rsid w:val="00BE633F"/>
    <w:rsid w:val="00C2092D"/>
    <w:rsid w:val="00C47927"/>
    <w:rsid w:val="00C92DAF"/>
    <w:rsid w:val="00CF224B"/>
    <w:rsid w:val="00D25588"/>
    <w:rsid w:val="00D50AC3"/>
    <w:rsid w:val="00D75296"/>
    <w:rsid w:val="00D95D16"/>
    <w:rsid w:val="00DA069F"/>
    <w:rsid w:val="00DB1933"/>
    <w:rsid w:val="00DC10C8"/>
    <w:rsid w:val="00DE6E8E"/>
    <w:rsid w:val="00E41BC5"/>
    <w:rsid w:val="00E44D54"/>
    <w:rsid w:val="00ED4BF2"/>
    <w:rsid w:val="00F01545"/>
    <w:rsid w:val="00F048A5"/>
    <w:rsid w:val="00F3072F"/>
    <w:rsid w:val="00F7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B53FF"/>
  <w15:chartTrackingRefBased/>
  <w15:docId w15:val="{F603601C-D8DD-4C16-BF84-D15A884F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10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1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0C8"/>
    <w:rPr>
      <w:sz w:val="18"/>
      <w:szCs w:val="18"/>
    </w:rPr>
  </w:style>
  <w:style w:type="table" w:styleId="TableGrid">
    <w:name w:val="Table Grid"/>
    <w:basedOn w:val="TableNormal"/>
    <w:uiPriority w:val="59"/>
    <w:rsid w:val="00DC1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飞飞</dc:creator>
  <cp:keywords/>
  <dc:description/>
  <cp:lastModifiedBy>Frontiers</cp:lastModifiedBy>
  <cp:revision>2</cp:revision>
  <dcterms:created xsi:type="dcterms:W3CDTF">2019-01-28T13:16:00Z</dcterms:created>
  <dcterms:modified xsi:type="dcterms:W3CDTF">2019-01-28T13:16:00Z</dcterms:modified>
</cp:coreProperties>
</file>